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Materials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1: Annotation of all significant variants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for COVID-19 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and those variants in high LD with them (R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&gt;0.8, EUR pop). 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2: GO enrichment of risk genes of COVID-19. 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3: A collection of SARS-CoV-2 RNA interactome using multiple RNA-centric methods in different cell lines.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4: Candidate allelic-specific TFs in NC_000008.11:g.60559280T&gt;C.</w:t>
      </w:r>
    </w:p>
    <w:p>
      <w:r>
        <w:rPr>
          <w:rFonts w:ascii="Times New Roman" w:hAnsi="Times New Roman" w:cs="Times New Roman"/>
          <w:sz w:val="20"/>
          <w:szCs w:val="20"/>
        </w:rPr>
        <w:t>Table S5: TFs predicted to bind in NC_000001.11:g.77984833C&gt;A.</w:t>
      </w: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jYmMwYjM0MDQ5ZjhmYjgxN2YzYTMwZDNjMDg5OWMifQ=="/>
  </w:docVars>
  <w:rsids>
    <w:rsidRoot w:val="48595079"/>
    <w:rsid w:val="0B624644"/>
    <w:rsid w:val="3B352FF6"/>
    <w:rsid w:val="48595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IN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4T17:17:00Z</dcterms:created>
  <dc:creator>WPS_206684280</dc:creator>
  <cp:lastModifiedBy>WPS_206684280</cp:lastModifiedBy>
  <dcterms:modified xsi:type="dcterms:W3CDTF">2023-10-16T01:5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7A9076453C842FFACC9B4A93DBE37C4_11</vt:lpwstr>
  </property>
</Properties>
</file>